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ppendix</w:t>
      </w:r>
      <w:r>
        <w:rPr>
          <w:rFonts w:cs="Times New Roman" w:ascii="Times New Roman" w:hAnsi="Times New Roman"/>
          <w:b/>
          <w:smallCaps/>
          <w:sz w:val="24"/>
          <w:szCs w:val="24"/>
        </w:rPr>
        <w:t xml:space="preserve"> SI  </w:t>
      </w:r>
      <w:r>
        <w:rPr>
          <w:rFonts w:cs="Times New Roman" w:ascii="Times New Roman" w:hAnsi="Times New Roman"/>
          <w:sz w:val="24"/>
          <w:szCs w:val="24"/>
        </w:rPr>
        <w:t xml:space="preserve">List of specimens examined in this study.  Specimens are arranged based on identifications as determined in this study. 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DNA sequences for the mitochondrial cytochrome-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Cyt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b) gene and the Y-linked structural maintenance of chromosomes (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SmcY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) were obtained from a previously published study via GenBank (Thompson et al., in press).  </w:t>
      </w:r>
      <w:r>
        <w:rPr>
          <w:rFonts w:cs="Times New Roman" w:ascii="Times New Roman" w:hAnsi="Times New Roman"/>
          <w:sz w:val="24"/>
          <w:szCs w:val="24"/>
        </w:rPr>
        <w:t>Specimens are organized by scientific name and by locality number (Fig. 1 and Table 1).  Individual specimen numbers are separated by a forward slash (/) and ordered as follows: museum catalog number/</w:t>
      </w:r>
      <w:r>
        <w:rPr>
          <w:rFonts w:cs="Times New Roman" w:ascii="Times New Roman" w:hAnsi="Times New Roman"/>
          <w:i/>
          <w:sz w:val="24"/>
          <w:szCs w:val="24"/>
        </w:rPr>
        <w:t>Cyt</w:t>
      </w:r>
      <w:r>
        <w:rPr>
          <w:rFonts w:cs="Times New Roman" w:ascii="Times New Roman" w:hAnsi="Times New Roman"/>
          <w:sz w:val="24"/>
          <w:szCs w:val="24"/>
        </w:rPr>
        <w:t>b GenBank number/</w:t>
      </w:r>
      <w:r>
        <w:rPr>
          <w:rFonts w:cs="Times New Roman" w:ascii="Times New Roman" w:hAnsi="Times New Roman"/>
          <w:i/>
          <w:sz w:val="24"/>
          <w:szCs w:val="24"/>
        </w:rPr>
        <w:t>SmcY</w:t>
      </w:r>
      <w:r>
        <w:rPr>
          <w:rFonts w:cs="Times New Roman" w:ascii="Times New Roman" w:hAnsi="Times New Roman"/>
          <w:sz w:val="24"/>
          <w:szCs w:val="24"/>
        </w:rPr>
        <w:t xml:space="preserve"> GenBank number.  Commas (,) separate specimen numbers of localities with multiple individuals.  Specimens without </w:t>
      </w:r>
      <w:r>
        <w:rPr>
          <w:rFonts w:cs="Times New Roman" w:ascii="Times New Roman" w:hAnsi="Times New Roman"/>
          <w:i/>
          <w:sz w:val="24"/>
          <w:szCs w:val="24"/>
        </w:rPr>
        <w:t>Cyt</w:t>
      </w:r>
      <w:r>
        <w:rPr>
          <w:rFonts w:cs="Times New Roman" w:ascii="Times New Roman" w:hAnsi="Times New Roman"/>
          <w:sz w:val="24"/>
          <w:szCs w:val="24"/>
        </w:rPr>
        <w:t xml:space="preserve">b or </w:t>
      </w:r>
      <w:r>
        <w:rPr>
          <w:rFonts w:cs="Times New Roman" w:ascii="Times New Roman" w:hAnsi="Times New Roman"/>
          <w:i/>
          <w:sz w:val="24"/>
          <w:szCs w:val="24"/>
        </w:rPr>
        <w:t>SmcY</w:t>
      </w:r>
      <w:r>
        <w:rPr>
          <w:rFonts w:cs="Times New Roman" w:ascii="Times New Roman" w:hAnsi="Times New Roman"/>
          <w:sz w:val="24"/>
          <w:szCs w:val="24"/>
        </w:rPr>
        <w:t xml:space="preserve"> sequences are noted with an em dash (—).  Museum catalog numbers followed by a letter (e.g., TTU115510A) represent an embryo of the corresponding specimen (e.g., embryo A of TTU155510). 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Museum collection acronyms used are as follows: ASNHC = Angelo State University, Natural History Collection; MWSU = Midwestern State University; NMMNH = New Mexico Museum of Natural History; and TTU = Natural Science Research Laboratory, Museum of Texas Tech University.</w:t>
      </w:r>
    </w:p>
    <w:p>
      <w:pPr>
        <w:pStyle w:val="PlainText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Ictidomys parvidens</w:t>
      </w:r>
    </w:p>
    <w:p>
      <w:pPr>
        <w:pStyle w:val="PlainText"/>
        <w:spacing w:lineRule="auto" w:line="480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XICO.—(Locality 1) Coahuila: Ocampo Municipality; 1.5 mi. NW Ocampo (NMMNH3679/JX902675/JX903039</w:t>
      </w:r>
      <w:r>
        <w:rPr>
          <w:rFonts w:cs="Times New Roman" w:ascii="Times New Roman" w:hAnsi="Times New Roman"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NMMNH3680/JX902676/JX903040</w:t>
      </w:r>
      <w:r>
        <w:rPr>
          <w:rFonts w:cs="Times New Roman" w:ascii="Times New Roman" w:hAnsi="Times New Roman"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NMMNH3715/JX902677/JX903041).</w:t>
      </w:r>
    </w:p>
    <w:p>
      <w:pPr>
        <w:pStyle w:val="PlainText"/>
        <w:tabs>
          <w:tab w:val="clear" w:pos="720"/>
          <w:tab w:val="left" w:pos="5850" w:leader="none"/>
        </w:tabs>
        <w:spacing w:lineRule="auto" w:line="480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ITED STATES.—(Locality 20) New Mexico: Lea Co.; Hobbs (TTU54338/JX902688/—); Hobbs, Bensing Park (TTU115515/JX902744/JX903052, TTU115516/JX902745/—); Hobbs, Prairie Haven Cemetery (TTU115</w:t>
      </w:r>
      <w:r>
        <w:rPr>
          <w:rFonts w:cs="Times New Roman" w:ascii="Times New Roman" w:hAnsi="Times New Roman"/>
          <w:sz w:val="24"/>
          <w:szCs w:val="24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</w:rPr>
        <w:t>12/JX902723/—, TTU115</w:t>
      </w:r>
      <w:r>
        <w:rPr>
          <w:rFonts w:cs="Times New Roman" w:ascii="Times New Roman" w:hAnsi="Times New Roman"/>
          <w:sz w:val="24"/>
          <w:szCs w:val="24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</w:rPr>
        <w:t>12A/JX902724/—, TTU115</w:t>
      </w:r>
      <w:r>
        <w:rPr>
          <w:rFonts w:cs="Times New Roman" w:ascii="Times New Roman" w:hAnsi="Times New Roman"/>
          <w:sz w:val="24"/>
          <w:szCs w:val="24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</w:rPr>
        <w:t>12B/JX902725/—, TTU115</w:t>
      </w:r>
      <w:r>
        <w:rPr>
          <w:rFonts w:cs="Times New Roman" w:ascii="Times New Roman" w:hAnsi="Times New Roman"/>
          <w:sz w:val="24"/>
          <w:szCs w:val="24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</w:rPr>
        <w:t>12C/JX902726/—, TTU115</w:t>
      </w:r>
      <w:r>
        <w:rPr>
          <w:rFonts w:cs="Times New Roman" w:ascii="Times New Roman" w:hAnsi="Times New Roman"/>
          <w:sz w:val="24"/>
          <w:szCs w:val="24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</w:rPr>
        <w:t>12D/JX902727/—, TTU115</w:t>
      </w:r>
      <w:r>
        <w:rPr>
          <w:rFonts w:cs="Times New Roman" w:ascii="Times New Roman" w:hAnsi="Times New Roman"/>
          <w:sz w:val="24"/>
          <w:szCs w:val="24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</w:rPr>
        <w:t>12E/JX902728/—, TTU115513/JX902729/—, TTU115513A/JX902730/—, TTU115513B/JX902731/—, TTU115513C/JX902732/—, TTU115513D/JX902733/—, TTU115513E/JX902734/—, TTU115513F/JX902735/—, TTU115513G/JX902736/—, TTU115514/JX902737/—, TTU115514A/JX90273</w:t>
      </w:r>
      <w:r>
        <w:rPr>
          <w:rFonts w:cs="Times New Roman" w:ascii="Times New Roman" w:hAnsi="Times New Roman"/>
          <w:sz w:val="24"/>
          <w:szCs w:val="24"/>
          <w:lang w:val="en-US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/—, TTU115514B/JX902739/—, TTU115514C/JX902740/—, TTU115514D/JX902741/—, TTU115514E/JX902742/—, TTU115514F/JX902743/—, TTU115523/JX902751/—).  (Locality 13) New Mexico: Lea Co.; Eunice, Municipal Park (TTU115521/JX902749/JX903055, TTU115522/JX902750/—).  (Locality 21) New Mexico: Eddy Co.; Carlsbad (MWSU22378/JX902632/—, MWSU22379/JX902633/JX903020); Carlsbad, Pecos River Park (TTU115509/JX902714/JX903050, TTU115510/JX902715/—, TTU115510B/JX902716/—, TTU115510C/JX902717/—, TTU115510D/JX902718/—, TTU115510E/JX902719/—, TTU115510F/JX902720/—, TTU115510G/JX902721/—, TTU115511/JX902722/JX903051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Locality 14) New Mexico: Lea Co.; Jal, City Park (TTU115518/JX902746/JX903053, TTU115519/JX902747/—, TTU115520/JX902748/JX903054).  (Locality 24) Texas: Knox Co.; Goree Cemetery (MWSU22369/JX902625/—, MWSU22370/JX902626/—).  (Locality 18) Texas: Garza Co.; 2.5 km N, 5 km W Post, Roadside Park (TTU115552/JX902780/JX903063, TTU115553/JX902781/—, TTU115555/JX902783/—).  (Locality 19) Texas: Garza Co.; Post, Nichols Park (TTU115550/JX902778/—, TTU115551/JX902779/—); Post Cemetery (MWSU22419/JX902650/—, MWSU22420/JX902651/—, MWSU22423/JX902654/JX903030, MWSU22424/JX902655/JX903031).  (Locality 26) Texas: Throckmorton Co.; Throckmorton Cemetery (MWSU22291/JX902595/—, MWSU22357/JX902615/JX903012, MWSU22358/JX902616/JX903013, MWSU22362/JX902619/—).  (Locality 27) Texas: Haskell Co.; Haskell (MWSU22282/JX902593/—, MWSU22283/JX902594/—).  (Locality 5) Texas: Winkler Co.; 0.5 mi. NW Winkler County Airport (TTU40683/JX902682/JX903043).  (Locality 6) Texas: Ward Co.; Pyote, City Park (TTU115580/JX902797/JX903068).  (Locality 7) Texas: Reeves Co.; 0.6 km N, 0.25 km E Saragosa, Saragosa Cemetery (TTU115576/JX902793/—).  (Locality 8) Texas: Val Verde Co.; 0.5 mi. W Devil's River State Natural Area, Turkey Track Canyon (ASNHC10697/JX902589/—).   (Locality 9) Texas: Val Verde Co.; 1 mi. S Hwy 90 on Kingsway in Del Rio (TTU83634/JX902710/—).  (Locality 10) Texas: Dimmit Co.; 13 mi. W Artesia Wells, B &amp; M Ranch (ASNHC11371/JX902591/JX903001).  (Locality 11) Texas: Hidalgo Co.; Bentsen Rio Grande Valley State Park (ASNHC13686/JX902592/JX903002).  (Locality 24) Texas: Knox Co.; Goree Cemetery (MWSU22372/KC011082 /KC011088). (Locality 27) Texas: Haskell Co.; Haskell (MWSU22284/JX902974/—).</w:t>
      </w:r>
    </w:p>
    <w:p>
      <w:pPr>
        <w:pStyle w:val="PlainText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Ictidomys tridecemlineatus</w:t>
      </w:r>
    </w:p>
    <w:p>
      <w:pPr>
        <w:pStyle w:val="PlainText"/>
        <w:spacing w:lineRule="auto" w:line="480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ITED STATES.—(Locality 2) Colorado: Saguache Co.; 5 mi. S, 5 mi. E Villa Grove (TTU54368/JX902880/—).  (Locality 3) Colorado: Saguache Co.; 0.6 mi. N, 3.5 mi. E Crestone, Baca Grande Golf Course (TTU54369/JX902881/JX903095, TTU54370/JX902882/—, TTU54372/JX902884/—).  (Locality 4) North Dakota: Grand Forks Co.; 2 mi. N Arvilla (ASNHC9109/JX902804/JX903069, ASNHC9110/JX902805/JX903070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SNHC9111/JX902806/—, ASNHC9148/JX902807/—).  (Locality 12) Wyoming: Natrona Co.; 6.5 mi. W Casper, Engel King Ranch (ASNHC15066/JX902809/JX903072).  (Locality 15) Texas: Archer Co.; Windthorst (MWSU22443/JX902852/JX903086).  (Locality 22) Texas: Floyd Co.; Floydada, Floydada Park (TTU115601/JX902949/—); Floydada Cemetery (MWSU22429/JX902843/—, MWSU22430/JX902844/JX903084, MWSU22431/JX902845/—). </w:t>
      </w:r>
    </w:p>
    <w:p>
      <w:pPr>
        <w:pStyle w:val="PlainText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</w:rPr>
        <w:t>Ictidomys parvidens</w:t>
      </w:r>
      <w:r>
        <w:rPr>
          <w:rFonts w:cs="Times New Roman" w:ascii="Times New Roman" w:hAnsi="Times New Roman"/>
          <w:sz w:val="24"/>
          <w:szCs w:val="24"/>
        </w:rPr>
        <w:t xml:space="preserve"> x </w:t>
      </w:r>
      <w:r>
        <w:rPr>
          <w:rFonts w:cs="Times New Roman" w:ascii="Times New Roman" w:hAnsi="Times New Roman"/>
          <w:i/>
          <w:sz w:val="24"/>
          <w:szCs w:val="24"/>
        </w:rPr>
        <w:t>Ictidomys tridecemlineatus</w:t>
      </w:r>
      <w:r>
        <w:rPr>
          <w:rFonts w:cs="Times New Roman" w:ascii="Times New Roman" w:hAnsi="Times New Roman"/>
          <w:sz w:val="24"/>
          <w:szCs w:val="24"/>
        </w:rPr>
        <w:t xml:space="preserve"> hybrids</w:t>
      </w:r>
    </w:p>
    <w:p>
      <w:pPr>
        <w:pStyle w:val="PlainText"/>
        <w:spacing w:lineRule="auto" w:line="480"/>
        <w:ind w:firstLine="360"/>
        <w:rPr/>
      </w:pPr>
      <w:r>
        <w:rPr>
          <w:rFonts w:cs="Times New Roman" w:ascii="Times New Roman" w:hAnsi="Times New Roman"/>
          <w:sz w:val="24"/>
          <w:szCs w:val="24"/>
        </w:rPr>
        <w:t>UNITED STATES.—(Locality 16) Texas: Archer Co.; Megargel Cemetery (MWSU22441/JX902851/—).  (Locality 17) Texas: Garza Co.; 3 km S, 0.6 km E Southland (TTU115604/JX902952/JX903107, TTU115605/JX902953/—, TTU115606/KC011081/JX903108, TTU115608/JX902955/—).  (Locality 18) Texas: Garza Co.; 2.5 km N, 5 km W Post, Roadside Park (TTU115553/JX902781/—, TTU115555/JX902783/—).  (Locality 20) New Mexico: Lea Co.; Hobbs (TTU35812/JX902678/—); Hobbs, Ocotilla Park Golf Cours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TTU115517/JX902929/JX90310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TU115524/JX902752/KC011089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TU115525/JX902753/—, TTU115587/JX902930/—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TTU115587A/JX902931/—, </w:t>
      </w:r>
      <w:r>
        <w:rPr>
          <w:rFonts w:cs="Times New Roman" w:ascii="Times New Roman" w:hAnsi="Times New Roman"/>
          <w:sz w:val="24"/>
          <w:szCs w:val="24"/>
          <w:lang w:val="en-US"/>
        </w:rPr>
        <w:t>TTU115587B/JX902932/</w:t>
      </w:r>
      <w:r>
        <w:rPr>
          <w:rFonts w:cs="Times New Roman" w:ascii="Times New Roman" w:hAnsi="Times New Roman"/>
          <w:sz w:val="24"/>
          <w:szCs w:val="24"/>
        </w:rPr>
        <w:t>—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TU115587C/JX902933/—, TTU115587D/JX902934/—, TTU115587E/JX902935/—, TTU115587F/JX902936/—, TTU115587G/JX902937/—, TTU115588/JX902996/JX903120).  (Locality 22) Texas: Floyd Co.; Floydada, Floydada Park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TTU115600/JX902997/JX90312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.  </w:t>
      </w:r>
      <w:r>
        <w:rPr>
          <w:rFonts w:cs="Times New Roman" w:ascii="Times New Roman" w:hAnsi="Times New Roman"/>
          <w:sz w:val="24"/>
          <w:szCs w:val="24"/>
        </w:rPr>
        <w:t xml:space="preserve">(Locality 23) Texas: Baylor Co.; </w:t>
      </w:r>
      <w:r>
        <w:rPr>
          <w:rFonts w:cs="Times New Roman" w:ascii="Times New Roman" w:hAnsi="Times New Roman"/>
          <w:sz w:val="24"/>
          <w:szCs w:val="24"/>
          <w:lang w:val="en-US"/>
        </w:rPr>
        <w:t>2.5 km S, 1.25 km E Seymour, Masonic Cemetery (TTU115593/JX902942/</w:t>
      </w:r>
      <w:r>
        <w:rPr>
          <w:rFonts w:cs="Times New Roman" w:ascii="Times New Roman" w:hAnsi="Times New Roman"/>
          <w:sz w:val="24"/>
          <w:szCs w:val="24"/>
        </w:rPr>
        <w:t xml:space="preserve">—, </w:t>
      </w:r>
      <w:r>
        <w:rPr>
          <w:rFonts w:cs="Times New Roman" w:ascii="Times New Roman" w:hAnsi="Times New Roman"/>
          <w:sz w:val="24"/>
          <w:szCs w:val="24"/>
          <w:lang w:val="en-US"/>
        </w:rPr>
        <w:t>TTU115595/JX902944/</w:t>
      </w:r>
      <w:r>
        <w:rPr>
          <w:rFonts w:cs="Times New Roman" w:ascii="Times New Roman" w:hAnsi="Times New Roman"/>
          <w:sz w:val="24"/>
          <w:szCs w:val="24"/>
        </w:rPr>
        <w:t>—</w:t>
      </w:r>
      <w:r>
        <w:rPr>
          <w:rFonts w:cs="Times New Roman" w:ascii="Times New Roman" w:hAnsi="Times New Roman"/>
          <w:sz w:val="24"/>
          <w:szCs w:val="24"/>
          <w:lang w:val="en-US"/>
        </w:rPr>
        <w:t>); 2.5 km S, 1.25 km E Seymour, Woodmen Cemetery (TTU115592/JX902941/</w:t>
      </w:r>
      <w:r>
        <w:rPr>
          <w:rFonts w:cs="Times New Roman" w:ascii="Times New Roman" w:hAnsi="Times New Roman"/>
          <w:sz w:val="24"/>
          <w:szCs w:val="24"/>
        </w:rPr>
        <w:t>KC011090); Seymour, Catholic Cemetery (MWSU22440/JX902992/—); Seymour, Masonic Cemetery (MWSU22327/JX902596/—, MWSU22328/JX902978/—, MWSU22329/JX902979/—, MWSU22330/JX902980/—, MWSU22331/JX902981/—, MWSU22332/JX902982/—, MWSU22333/JX902983/—, MWSU22334/JX902984/—, MWSU22335/JX902985/—, MWSU22413/JX902990/—, MWSU22414/JX902991/—); Seymour, Old Seymour Cemetery (MWSU22412/JX902989/—); Seymour, Salt Creek Golf Course (MWSU22788/JX902994/JX903118, MWSU22789/JX902995/JX903119).  (Locality 24) Texas: Knox Co.; Goree Cemetery (MWSU22371/JX902987/JX903115).  (Locality 25) Texas: Garza Co.; 4 mi. W Post</w:t>
      </w:r>
      <w:r>
        <w:rPr>
          <w:rFonts w:cs="Times New Roman" w:ascii="Times New Roman" w:hAnsi="Times New Roman"/>
          <w:sz w:val="24"/>
          <w:szCs w:val="24"/>
          <w:lang w:val="en-US"/>
        </w:rPr>
        <w:t>, Wayne Stewart Ranch (</w:t>
      </w:r>
      <w:r>
        <w:rPr>
          <w:rFonts w:cs="Times New Roman" w:ascii="Times New Roman" w:hAnsi="Times New Roman"/>
          <w:sz w:val="24"/>
          <w:szCs w:val="24"/>
        </w:rPr>
        <w:t>TTU54339/JX902689/—, TTU54340/JX902993/JX903117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 xml:space="preserve"> (Locality 26) Texas: Throckmorton Co.; Throckmorton Cemeter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MWSU22285/JX902975/JX903114, MWSU22286/JX902976/—, MWSU22287/JX902977/—, MWSU22359/JX902617/—</w:t>
      </w:r>
      <w:r>
        <w:rPr>
          <w:rFonts w:cs="Times New Roman" w:ascii="Times New Roman" w:hAnsi="Times New Roman"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WSU22360/JX902986/—, MWSU22361/JX902618/—).  (Laboratory Bred) Texas (MWSU22564/JX902998/—, MWSU22565/JX902999/—, MWSU22566/JX903000/JX903122; MWSU22793/JX902674/JX903038).</w:t>
      </w:r>
    </w:p>
    <w:sectPr>
      <w:footerReference w:type="default" r:id="rId2"/>
      <w:type w:val="nextPage"/>
      <w:pgSz w:w="12240" w:h="15840"/>
      <w:pgMar w:left="1418" w:right="1418" w:gutter="0" w:header="0" w:top="1418" w:footer="72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THOMPSON ET AL. –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FooterChar">
    <w:name w:val="Footer Char"/>
    <w:qFormat/>
    <w:rPr/>
  </w:style>
  <w:style w:type="character" w:styleId="FooterChar1">
    <w:name w:val="Footer Char1"/>
    <w:qFormat/>
    <w:rPr>
      <w:rFonts w:ascii="Times New Roman" w:hAnsi="Times New Roman" w:eastAsia="Cambria" w:cs="Times New Roman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>
      <w:rFonts w:ascii="Cambria" w:hAnsi="Cambria" w:eastAsia="ＭＳ 明朝" w:cs="Times New Roman"/>
      <w:lang w:eastAsia="ja-JP"/>
    </w:rPr>
  </w:style>
  <w:style w:type="paragraph" w:styleId="PlainText">
    <w:name w:val="Plain Text"/>
    <w:basedOn w:val="Normal"/>
    <w:qFormat/>
    <w:pPr>
      <w:spacing w:before="0" w:after="0"/>
    </w:pPr>
    <w:rPr>
      <w:rFonts w:ascii="Consolas" w:hAnsi="Consolas" w:eastAsia="Calibri" w:cs="Consolas"/>
      <w:sz w:val="21"/>
      <w:szCs w:val="21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23:38:00Z</dcterms:created>
  <dc:creator>Cody Thompson</dc:creator>
  <dc:description/>
  <cp:keywords/>
  <dc:language>en-US</dc:language>
  <cp:lastModifiedBy>Cody Thompson</cp:lastModifiedBy>
  <dcterms:modified xsi:type="dcterms:W3CDTF">2013-03-10T07:18:00Z</dcterms:modified>
  <cp:revision>2</cp:revision>
  <dc:subject/>
  <dc:title/>
</cp:coreProperties>
</file>